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81C" w:rsidRDefault="00D052EF">
      <w:r w:rsidRPr="000B4FF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114E44C1" wp14:editId="02B069FF">
                <wp:extent cx="6347636" cy="1935126"/>
                <wp:effectExtent l="0" t="0" r="0" b="8255"/>
                <wp:docPr id="79" name="Canvas 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943600" cy="19244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01930" y="667391"/>
                            <a:ext cx="36004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Study nam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Line 7"/>
                        <wps:cNvCnPr/>
                        <wps:spPr bwMode="auto">
                          <a:xfrm>
                            <a:off x="201930" y="732796"/>
                            <a:ext cx="38163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382395" y="667391"/>
                            <a:ext cx="7340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Statistics for each stud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Line 9"/>
                        <wps:cNvCnPr/>
                        <wps:spPr bwMode="auto">
                          <a:xfrm>
                            <a:off x="1439545" y="732796"/>
                            <a:ext cx="789940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496310" y="667391"/>
                            <a:ext cx="67437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Odds ratio and 95% C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Line 11"/>
                        <wps:cNvCnPr/>
                        <wps:spPr bwMode="auto">
                          <a:xfrm>
                            <a:off x="3547110" y="732796"/>
                            <a:ext cx="729615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562475" y="667391"/>
                            <a:ext cx="52578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Weight (Random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Line 13"/>
                        <wps:cNvCnPr/>
                        <wps:spPr bwMode="auto">
                          <a:xfrm>
                            <a:off x="4615815" y="732796"/>
                            <a:ext cx="548640" cy="0"/>
                          </a:xfrm>
                          <a:prstGeom prst="line">
                            <a:avLst/>
                          </a:prstGeom>
                          <a:noFill/>
                          <a:ln w="1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155065" y="786136"/>
                            <a:ext cx="1625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Odds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394460" y="786136"/>
                            <a:ext cx="18732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Low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661160" y="786136"/>
                            <a:ext cx="18351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Upper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595880" y="786136"/>
                            <a:ext cx="13081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Zinc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921000" y="786136"/>
                            <a:ext cx="2260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No zinc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549140" y="786136"/>
                            <a:ext cx="24384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 xml:space="preserve">Relative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180465" y="85154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Rati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438910" y="851541"/>
                            <a:ext cx="15176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703070" y="851541"/>
                            <a:ext cx="15176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Limi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918335" y="851541"/>
                            <a:ext cx="22987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Z-Valu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179122" y="851541"/>
                            <a:ext cx="24574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499995" y="851541"/>
                            <a:ext cx="31813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881630" y="851541"/>
                            <a:ext cx="31813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Deficienc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584700" y="851541"/>
                            <a:ext cx="21209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01642" y="962916"/>
                            <a:ext cx="639606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G</w:t>
                              </w:r>
                              <w:r w:rsidR="000B4FF0"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ebremedhin</w:t>
                              </w:r>
                              <w:proofErr w:type="spellEnd"/>
                              <w:r w:rsidR="000B4FF0"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</w:t>
                              </w:r>
                              <w:r w:rsidR="009140F2"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S </w:t>
                              </w:r>
                              <w:r w:rsidR="000B4FF0"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et.a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154430" y="96965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.3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425575" y="96965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.0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683385" y="96965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.8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1974215" y="96965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2.1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265680" y="96965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0.03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2527935" y="969651"/>
                            <a:ext cx="26543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88 / 3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909570" y="969651"/>
                            <a:ext cx="26543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82 / 37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4646930" y="969651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53.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01930" y="1075696"/>
                            <a:ext cx="32829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Regas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 xml:space="preserve"> K.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154430" y="107569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2.3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425575" y="107569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.5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683385" y="107569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3.5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974215" y="107569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4.0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265680" y="107569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527935" y="1075696"/>
                            <a:ext cx="26543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05 / 1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909570" y="1075696"/>
                            <a:ext cx="26543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11 / 2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4646930" y="107569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46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154430" y="118110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.7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425575" y="118110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1.0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683385" y="118110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2.9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1974215" y="118110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2.1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2265680" y="1181106"/>
                            <a:ext cx="15938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  <w:t>0.0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424555" y="949331"/>
                            <a:ext cx="6985" cy="3130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340100" y="1348111"/>
                            <a:ext cx="12382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664585" y="949331"/>
                            <a:ext cx="7620" cy="3130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3601085" y="1348111"/>
                            <a:ext cx="8890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3905885" y="949331"/>
                            <a:ext cx="6985" cy="3130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873500" y="1348111"/>
                            <a:ext cx="355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145915" y="949331"/>
                            <a:ext cx="6985" cy="3130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4092575" y="1348111"/>
                            <a:ext cx="7112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4387215" y="949331"/>
                            <a:ext cx="6985" cy="3130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4312920" y="1348111"/>
                            <a:ext cx="106045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Default="00D052EF" w:rsidP="00D052EF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10"/>
                                  <w:szCs w:val="1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3914775" y="996956"/>
                            <a:ext cx="56515" cy="571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10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3913505" y="974731"/>
                            <a:ext cx="58420" cy="5016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10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3957320" y="1103001"/>
                            <a:ext cx="80645" cy="5715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10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3970020" y="1082046"/>
                            <a:ext cx="54610" cy="46990"/>
                          </a:xfrm>
                          <a:prstGeom prst="rect">
                            <a:avLst/>
                          </a:prstGeom>
                          <a:solidFill>
                            <a:srgbClr val="400080"/>
                          </a:solidFill>
                          <a:ln w="10">
                            <a:solidFill>
                              <a:srgbClr val="40008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Freeform 75"/>
                        <wps:cNvSpPr>
                          <a:spLocks/>
                        </wps:cNvSpPr>
                        <wps:spPr bwMode="auto">
                          <a:xfrm>
                            <a:off x="3917950" y="1186186"/>
                            <a:ext cx="106680" cy="55880"/>
                          </a:xfrm>
                          <a:custGeom>
                            <a:avLst/>
                            <a:gdLst>
                              <a:gd name="T0" fmla="*/ 0 w 168"/>
                              <a:gd name="T1" fmla="*/ 44 h 88"/>
                              <a:gd name="T2" fmla="*/ 84 w 168"/>
                              <a:gd name="T3" fmla="*/ 0 h 88"/>
                              <a:gd name="T4" fmla="*/ 168 w 168"/>
                              <a:gd name="T5" fmla="*/ 44 h 88"/>
                              <a:gd name="T6" fmla="*/ 84 w 168"/>
                              <a:gd name="T7" fmla="*/ 88 h 88"/>
                              <a:gd name="T8" fmla="*/ 0 w 168"/>
                              <a:gd name="T9" fmla="*/ 44 h 8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68" h="88">
                                <a:moveTo>
                                  <a:pt x="0" y="44"/>
                                </a:moveTo>
                                <a:lnTo>
                                  <a:pt x="84" y="0"/>
                                </a:lnTo>
                                <a:lnTo>
                                  <a:pt x="168" y="44"/>
                                </a:lnTo>
                                <a:lnTo>
                                  <a:pt x="84" y="88"/>
                                </a:lnTo>
                                <a:lnTo>
                                  <a:pt x="0" y="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80"/>
                          </a:solidFill>
                          <a:ln w="10">
                            <a:solidFill>
                              <a:srgbClr val="FF008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87945" y="147150"/>
                            <a:ext cx="5466911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052EF" w:rsidRPr="003C76D3" w:rsidRDefault="00D052EF" w:rsidP="00D052E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Forest plot </w:t>
                              </w:r>
                              <w:r w:rsidR="00365BE8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fo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 c</w:t>
                              </w:r>
                              <w:r w:rsidRPr="003C76D3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offee intake </w:t>
                              </w:r>
                              <w:r w:rsidR="003E4E47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and zinc deficienc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a</w:t>
                              </w:r>
                              <w:r w:rsidRPr="003C76D3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mong pregnant women</w:t>
                              </w:r>
                              <w:r w:rsidR="00F1144C" w:rsidRPr="00F1144C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 </w:t>
                              </w:r>
                              <w:r w:rsidR="00F1144C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 xml:space="preserve">in </w:t>
                              </w:r>
                              <w:r w:rsidR="00F1144C" w:rsidRPr="003C76D3">
                                <w:rPr>
                                  <w:rFonts w:ascii="Times New Roman" w:hAnsi="Times New Roman" w:cs="Times New Roman"/>
                                  <w:bCs/>
                                  <w:color w:val="000000"/>
                                  <w:sz w:val="24"/>
                                  <w:szCs w:val="26"/>
                                </w:rPr>
                                <w:t>Ethiopi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01930" y="558806"/>
                            <a:ext cx="6014720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01930" y="1800231"/>
                            <a:ext cx="6014720" cy="635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79" o:spid="_x0000_s1026" editas="canvas" style="width:499.8pt;height:152.35pt;mso-position-horizontal-relative:char;mso-position-vertical-relative:line" coordsize="63474,19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474;height:19348;visibility:visible;mso-wrap-style:square">
                  <v:fill o:detectmouseclick="t"/>
                  <v:path o:connecttype="none"/>
                </v:shape>
                <v:rect id="Rectangle 5" o:spid="_x0000_s1028" style="position:absolute;width:59436;height:192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+PcK8MA&#10;AADaAAAADwAAAGRycy9kb3ducmV2LnhtbESPQWvCQBSE7wX/w/KE3pqNOZQ2dRUJCD2EoqnN+Zl9&#10;JsHs2zW71fTfu4VCj8PMfMMs15MZxJVG31tWsEhSEMSN1T23Cg6f26cXED4gaxwsk4If8rBezR6W&#10;mGt74z1dq9CKCGGfo4IuBJdL6ZuODPrEOuLonexoMEQ5tlKPeItwM8gsTZ+lwZ7jQoeOio6ac/Vt&#10;FJS73Wtqw9FcKrMpy7p2H8WXU+pxPm3eQASawn/4r/2uFWTweyXeALm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+PcK8MAAADaAAAADwAAAAAAAAAAAAAAAACYAgAAZHJzL2Rv&#10;d25yZXYueG1sUEsFBgAAAAAEAAQA9QAAAIgDAAAAAA==&#10;" strokecolor="white" strokeweight="28e-5mm"/>
                <v:rect id="Rectangle 6" o:spid="_x0000_s1029" style="position:absolute;left:2019;top:6673;width:3600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Study name</w:t>
                        </w:r>
                      </w:p>
                    </w:txbxContent>
                  </v:textbox>
                </v:rect>
                <v:line id="Line 7" o:spid="_x0000_s1030" style="position:absolute;visibility:visible;mso-wrap-style:square" from="2019,7327" to="5835,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b+QMMAAADaAAAADwAAAGRycy9kb3ducmV2LnhtbESPQWvCQBSE7wX/w/IEb3VjkVaiq4go&#10;pkeTXLw9s88kmH0bdrea+uu7hUKPw8x8w6w2g+nEnZxvLSuYTRMQxJXVLdcKyuLwugDhA7LGzjIp&#10;+CYPm/XoZYWptg8+0T0PtYgQ9ikqaELoUyl91ZBBP7U9cfSu1hkMUbpaaoePCDedfEuSd2mw5bjQ&#10;YE+7hqpb/mUUPLNiX56z4+lSPs/Fp829+7gulJqMh+0SRKAh/If/2plWMIffK/EGyP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G/kDDAAAA2gAAAA8AAAAAAAAAAAAA&#10;AAAAoQIAAGRycy9kb3ducmV2LnhtbFBLBQYAAAAABAAEAPkAAACRAwAAAAA=&#10;" strokeweight="28e-5mm"/>
                <v:rect id="Rectangle 8" o:spid="_x0000_s1031" style="position:absolute;left:13823;top:6673;width:7341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Statistics for each study</w:t>
                        </w:r>
                      </w:p>
                    </w:txbxContent>
                  </v:textbox>
                </v:rect>
                <v:line id="Line 9" o:spid="_x0000_s1032" style="position:absolute;visibility:visible;mso-wrap-style:square" from="14395,7327" to="22294,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djFrMIAAADaAAAADwAAAGRycy9kb3ducmV2LnhtbESPQWvCQBSE7wX/w/IEb3VjD1aiq5Ri&#10;MR5NcvH2zD6TYPZt2F01+uvdQqHHYWa+YVabwXTiRs63lhXMpgkI4srqlmsFZfHzvgDhA7LGzjIp&#10;eJCHzXr0tsJU2zsf6JaHWkQI+xQVNCH0qZS+asign9qeOHpn6wyGKF0ttcN7hJtOfiTJXBpsOS40&#10;2NN3Q9UlvxoFz6zYlsdsdziVz2Oxt7l3n+eFUpPx8LUEEWgI/+G/dqYVzOH3SrwBcv0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djFrMIAAADaAAAADwAAAAAAAAAAAAAA&#10;AAChAgAAZHJzL2Rvd25yZXYueG1sUEsFBgAAAAAEAAQA+QAAAJADAAAAAA==&#10;" strokeweight="28e-5mm"/>
                <v:rect id="Rectangle 10" o:spid="_x0000_s1033" style="position:absolute;left:34963;top:6673;width:6743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Odds ratio and 95% CI</w:t>
                        </w:r>
                      </w:p>
                    </w:txbxContent>
                  </v:textbox>
                </v:rect>
                <v:line id="Line 11" o:spid="_x0000_s1034" style="position:absolute;visibility:visible;mso-wrap-style:square" from="35471,7327" to="42767,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v0Rb8AAADaAAAADwAAAGRycy9kb3ducmV2LnhtbERPPW/CMBDdK/EfrENiKw4MFAUMQgjU&#10;dCTJwnbERxIRnyPbhZRfXw9IjE/ve70dTCfu5HxrWcFsmoAgrqxuuVZQFsfPJQgfkDV2lknBH3nY&#10;bkYfa0y1ffCJ7nmoRQxhn6KCJoQ+ldJXDRn0U9sTR+5qncEQoauldviI4aaT8yRZSIMtx4YGe9o3&#10;VN3yX6PgmRWH8px9ny7l81z82Ny7r+tSqcl42K1ABBrCW/xyZ1pB3BqvxBsgN/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wv0Rb8AAADaAAAADwAAAAAAAAAAAAAAAACh&#10;AgAAZHJzL2Rvd25yZXYueG1sUEsFBgAAAAAEAAQA+QAAAI0DAAAAAA==&#10;" strokeweight="28e-5mm"/>
                <v:rect id="Rectangle 12" o:spid="_x0000_s1035" style="position:absolute;left:45624;top:6673;width:5258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Weight (Random)</w:t>
                        </w:r>
                      </w:p>
                    </w:txbxContent>
                  </v:textbox>
                </v:rect>
                <v:line id="Line 13" o:spid="_x0000_s1036" style="position:absolute;visibility:visible;mso-wrap-style:square" from="46158,7327" to="51644,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vjiMQAAADbAAAADwAAAGRycy9kb3ducmV2LnhtbESPQW/CMAyF75P4D5EncRvpdmCoIyCE&#10;mNYdaXvhZhrTVmucKsmg49fPh0m72XrP731ebyc3qCuF2Hs28LzIQBE33vbcGqir96cVqJiQLQ6e&#10;ycAPRdhuZg9rzK2/8ZGuZWqVhHDM0UCX0phrHZuOHMaFH4lFu/jgMMkaWm0D3iTcDfoly5baYc/S&#10;0OFI+46ar/LbGbgX1aE+FR/Hc30/VZ++jOH1sjJm/jjt3kAlmtK/+e+6sIIv9PKLDKA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a+OIxAAAANsAAAAPAAAAAAAAAAAA&#10;AAAAAKECAABkcnMvZG93bnJldi54bWxQSwUGAAAAAAQABAD5AAAAkgMAAAAA&#10;" strokeweight="28e-5mm"/>
                <v:rect id="Rectangle 14" o:spid="_x0000_s1037" style="position:absolute;left:11550;top:7861;width:1626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Odds </w:t>
                        </w:r>
                      </w:p>
                    </w:txbxContent>
                  </v:textbox>
                </v:rect>
                <v:rect id="Rectangle 15" o:spid="_x0000_s1038" style="position:absolute;left:13944;top:7861;width:1873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Lower </w:t>
                        </w:r>
                      </w:p>
                    </w:txbxContent>
                  </v:textbox>
                </v:rect>
                <v:rect id="Rectangle 16" o:spid="_x0000_s1039" style="position:absolute;left:16611;top:7861;width:1835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Upper </w:t>
                        </w:r>
                      </w:p>
                    </w:txbxContent>
                  </v:textbox>
                </v:rect>
                <v:rect id="Rectangle 17" o:spid="_x0000_s1040" style="position:absolute;left:25958;top:7861;width:1308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Zinc </w:t>
                        </w:r>
                      </w:p>
                    </w:txbxContent>
                  </v:textbox>
                </v:rect>
                <v:rect id="Rectangle 18" o:spid="_x0000_s1041" style="position:absolute;left:29210;top:7861;width:2260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No zinc </w:t>
                        </w:r>
                      </w:p>
                    </w:txbxContent>
                  </v:textbox>
                </v:rect>
                <v:rect id="Rectangle 19" o:spid="_x0000_s1042" style="position:absolute;left:45491;top:7861;width:2438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 xml:space="preserve">Relative </w:t>
                        </w:r>
                      </w:p>
                    </w:txbxContent>
                  </v:textbox>
                </v:rect>
                <v:rect id="Rectangle 24" o:spid="_x0000_s1043" style="position:absolute;left:11804;top:8515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Ratio</w:t>
                        </w:r>
                      </w:p>
                    </w:txbxContent>
                  </v:textbox>
                </v:rect>
                <v:rect id="Rectangle 25" o:spid="_x0000_s1044" style="position:absolute;left:14389;top:8515;width:1517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Limit</w:t>
                        </w:r>
                      </w:p>
                    </w:txbxContent>
                  </v:textbox>
                </v:rect>
                <v:rect id="Rectangle 26" o:spid="_x0000_s1045" style="position:absolute;left:17030;top:8515;width:1518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Limit</w:t>
                        </w:r>
                      </w:p>
                    </w:txbxContent>
                  </v:textbox>
                </v:rect>
                <v:rect id="Rectangle 27" o:spid="_x0000_s1046" style="position:absolute;left:19183;top:8515;width:2299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Z-Value</w:t>
                        </w:r>
                      </w:p>
                    </w:txbxContent>
                  </v:textbox>
                </v:rect>
                <v:rect id="Rectangle 28" o:spid="_x0000_s1047" style="position:absolute;left:21791;top:8515;width:2457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/P7cUA&#10;AADbAAAADwAAAGRycy9kb3ducmV2LnhtbESPQWvCQBSE7wX/w/IEL0U3Blo0zUZEEDwIxbQHvT2y&#10;r9m02bchu5rYX98tFHocZuYbJt+MthU36n3jWMFykYAgrpxuuFbw/rafr0D4gKyxdUwK7uRhU0we&#10;csy0G/hEtzLUIkLYZ6jAhNBlUvrKkEW/cB1x9D5cbzFE2ddS9zhEuG1lmiTP0mLDccFgRztD1Vd5&#10;tQr2r+eG+FueHterwX1W6aU0x06p2XTcvoAINIb/8F/7oBWkT/D7Jf4AWf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D8/txQAAANsAAAAPAAAAAAAAAAAAAAAAAJgCAABkcnMv&#10;ZG93bnJldi54bWxQSwUGAAAAAAQABAD1AAAAigMAAAAA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P-value</w:t>
                        </w:r>
                      </w:p>
                    </w:txbxContent>
                  </v:textbox>
                </v:rect>
                <v:rect id="Rectangle 29" o:spid="_x0000_s1048" style="position:absolute;left:24999;top:8515;width:3182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Deficiency</w:t>
                        </w:r>
                      </w:p>
                    </w:txbxContent>
                  </v:textbox>
                </v:rect>
                <v:rect id="Rectangle 30" o:spid="_x0000_s1049" style="position:absolute;left:28816;top:8515;width:3181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Deficiency</w:t>
                        </w:r>
                      </w:p>
                    </w:txbxContent>
                  </v:textbox>
                </v:rect>
                <v:rect id="Rectangle 31" o:spid="_x0000_s1050" style="position:absolute;left:45847;top:8515;width:2120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Weight</w:t>
                        </w:r>
                      </w:p>
                    </w:txbxContent>
                  </v:textbox>
                </v:rect>
                <v:rect id="Rectangle 36" o:spid="_x0000_s1051" style="position:absolute;left:2016;top:9629;width:6396;height:2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Nk38QA&#10;AADbAAAADwAAAGRycy9kb3ducmV2LnhtbESPQWvCQBSE74X+h+UVvIhuVBCNrlIEwYMgxh7q7ZF9&#10;ZmOzb0N2NdFf7xYKPQ4z8w2zXHe2EndqfOlYwWiYgCDOnS65UPB12g5mIHxA1lg5JgUP8rBevb8t&#10;MdWu5SPds1CICGGfogITQp1K6XNDFv3Q1cTRu7jGYoiyKaRusI1wW8lxkkylxZLjgsGaNobyn+xm&#10;FWwP3yXxUx7781nrrvn4nJl9rVTvo/tcgAjUhf/wX3unFUwm8Psl/gC5e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zZN/EAAAA2wAAAA8AAAAAAAAAAAAAAAAAmAIAAGRycy9k&#10;b3ducmV2LnhtbFBLBQYAAAAABAAEAPUAAACJAwAAAAA=&#10;" filled="f" stroked="f">
                  <v:textbox style="mso-fit-shape-to-text:t" inset="0,0,0,0">
                    <w:txbxContent>
                      <w:p w:rsidR="00D052EF" w:rsidRDefault="00D052EF" w:rsidP="00D052E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G</w:t>
                        </w:r>
                        <w:r w:rsidR="000B4FF0"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ebremedhin</w:t>
                        </w:r>
                        <w:proofErr w:type="spellEnd"/>
                        <w:r w:rsidR="000B4FF0"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</w:t>
                        </w:r>
                        <w:r w:rsidR="009140F2"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S </w:t>
                        </w:r>
                        <w:r w:rsidR="000B4FF0"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et.al</w:t>
                        </w:r>
                      </w:p>
                    </w:txbxContent>
                  </v:textbox>
                </v:rect>
                <v:rect id="Rectangle 37" o:spid="_x0000_s1052" style="position:absolute;left:11544;top:9696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.385</w:t>
                        </w:r>
                      </w:p>
                    </w:txbxContent>
                  </v:textbox>
                </v:rect>
                <v:rect id="Rectangle 38" o:spid="_x0000_s1053" style="position:absolute;left:14255;top:9696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.027</w:t>
                        </w:r>
                      </w:p>
                    </w:txbxContent>
                  </v:textbox>
                </v:rect>
                <v:rect id="Rectangle 39" o:spid="_x0000_s1054" style="position:absolute;left:16833;top:9696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.866</w:t>
                        </w:r>
                      </w:p>
                    </w:txbxContent>
                  </v:textbox>
                </v:rect>
                <v:rect id="Rectangle 40" o:spid="_x0000_s1055" style="position:absolute;left:19742;top:9696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2.137</w:t>
                        </w:r>
                      </w:p>
                    </w:txbxContent>
                  </v:textbox>
                </v:rect>
                <v:rect id="Rectangle 41" o:spid="_x0000_s1056" style="position:absolute;left:22656;top:9696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0.033</w:t>
                        </w:r>
                      </w:p>
                    </w:txbxContent>
                  </v:textbox>
                </v:rect>
                <v:rect id="Rectangle 42" o:spid="_x0000_s1057" style="position:absolute;left:25279;top:9696;width:265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88 / 329</w:t>
                        </w:r>
                      </w:p>
                    </w:txbxContent>
                  </v:textbox>
                </v:rect>
                <v:rect id="Rectangle 43" o:spid="_x0000_s1058" style="position:absolute;left:29095;top:9696;width:2655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82 / 371</w:t>
                        </w:r>
                      </w:p>
                    </w:txbxContent>
                  </v:textbox>
                </v:rect>
                <v:rect id="Rectangle 44" o:spid="_x0000_s1059" style="position:absolute;left:46469;top:9696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53.95</w:t>
                        </w:r>
                      </w:p>
                    </w:txbxContent>
                  </v:textbox>
                </v:rect>
                <v:rect id="Rectangle 46" o:spid="_x0000_s1060" style="position:absolute;left:2019;top:10756;width:3283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Regas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 xml:space="preserve"> K.</w:t>
                        </w:r>
                      </w:p>
                    </w:txbxContent>
                  </v:textbox>
                </v:rect>
                <v:rect id="Rectangle 47" o:spid="_x0000_s1061" style="position:absolute;left:11544;top:10756;width:159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2.330</w:t>
                        </w:r>
                      </w:p>
                    </w:txbxContent>
                  </v:textbox>
                </v:rect>
                <v:rect id="Rectangle 48" o:spid="_x0000_s1062" style="position:absolute;left:14255;top:10756;width:159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.540</w:t>
                        </w:r>
                      </w:p>
                    </w:txbxContent>
                  </v:textbox>
                </v:rect>
                <v:rect id="Rectangle 49" o:spid="_x0000_s1063" style="position:absolute;left:16833;top:10756;width:159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3.524</w:t>
                        </w:r>
                      </w:p>
                    </w:txbxContent>
                  </v:textbox>
                </v:rect>
                <v:rect id="Rectangle 50" o:spid="_x0000_s1064" style="position:absolute;left:19742;top:10756;width:159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4.006</w:t>
                        </w:r>
                      </w:p>
                    </w:txbxContent>
                  </v:textbox>
                </v:rect>
                <v:rect id="Rectangle 51" o:spid="_x0000_s1065" style="position:absolute;left:22656;top:10756;width:159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0.000</w:t>
                        </w:r>
                      </w:p>
                    </w:txbxContent>
                  </v:textbox>
                </v:rect>
                <v:rect id="Rectangle 52" o:spid="_x0000_s1066" style="position:absolute;left:25279;top:10756;width:265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05 / 159</w:t>
                        </w:r>
                      </w:p>
                    </w:txbxContent>
                  </v:textbox>
                </v:rect>
                <v:rect id="Rectangle 53" o:spid="_x0000_s1067" style="position:absolute;left:29095;top:10756;width:2655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11 / 244</w:t>
                        </w:r>
                      </w:p>
                    </w:txbxContent>
                  </v:textbox>
                </v:rect>
                <v:rect id="Rectangle 54" o:spid="_x0000_s1068" style="position:absolute;left:46469;top:10756;width:1594;height:21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46.05</w:t>
                        </w:r>
                      </w:p>
                    </w:txbxContent>
                  </v:textbox>
                </v:rect>
                <v:rect id="Rectangle 56" o:spid="_x0000_s1069" style="position:absolute;left:11544;top:11811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.760</w:t>
                        </w:r>
                      </w:p>
                    </w:txbxContent>
                  </v:textbox>
                </v:rect>
                <v:rect id="Rectangle 57" o:spid="_x0000_s1070" style="position:absolute;left:14255;top:11811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1.058</w:t>
                        </w:r>
                      </w:p>
                    </w:txbxContent>
                  </v:textbox>
                </v:rect>
                <v:rect id="Rectangle 58" o:spid="_x0000_s1071" style="position:absolute;left:16833;top:11811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2.925</w:t>
                        </w:r>
                      </w:p>
                    </w:txbxContent>
                  </v:textbox>
                </v:rect>
                <v:rect id="Rectangle 59" o:spid="_x0000_s1072" style="position:absolute;left:19742;top:11811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2.179</w:t>
                        </w:r>
                      </w:p>
                    </w:txbxContent>
                  </v:textbox>
                </v:rect>
                <v:rect id="Rectangle 60" o:spid="_x0000_s1073" style="position:absolute;left:22656;top:11811;width:1594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  <w:t>0.029</w:t>
                        </w:r>
                      </w:p>
                    </w:txbxContent>
                  </v:textbox>
                </v:rect>
                <v:rect id="Rectangle 61" o:spid="_x0000_s1074" style="position:absolute;left:34245;top:9493;width:70;height:3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XZ58MA&#10;AADbAAAADwAAAGRycy9kb3ducmV2LnhtbERPz0vDMBS+C/4P4Qm72aQbDq3LSpFNdxA2q3h+Ns+2&#10;2rx0Tezqf78cBI8f3+9VPtlOjDT41rGGNFEgiCtnWq41vL1ur29B+IBssHNMGn7JQ76+vFhhZtyJ&#10;X2gsQy1iCPsMNTQh9JmUvmrIok9cTxy5TzdYDBEOtTQDnmK47eRcqaW02HJsaLCnh4aq7/LHarj7&#10;en/cF08fy+JQjunzYlJKHjdaz66m4h5EoCn8i//cO6PhJo6NX+IPkOs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0XZ58MAAADbAAAADwAAAAAAAAAAAAAAAACYAgAAZHJzL2Rv&#10;d25yZXYueG1sUEsFBgAAAAAEAAQA9QAAAIgDAAAAAA==&#10;" fillcolor="black" strokeweight="28e-5mm"/>
                <v:rect id="Rectangle 62" o:spid="_x0000_s1075" style="position:absolute;left:33401;top:13481;width:1238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0.01</w:t>
                        </w:r>
                      </w:p>
                    </w:txbxContent>
                  </v:textbox>
                </v:rect>
                <v:rect id="Rectangle 63" o:spid="_x0000_s1076" style="position:absolute;left:36645;top:9493;width:77;height:3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8fXMIA&#10;AADbAAAADwAAAGRycy9kb3ducmV2LnhtbERPy2rCQBTdC/7DcAvu6owVgo2OEkpfi4I2La6vmWuS&#10;mrmTZqYx/r2zKLg8nPdqM9hG9NT52rGG2VSBIC6cqbnU8P31cr8A4QOywcYxabiQh816PFphatyZ&#10;P6nPQyliCPsUNVQhtKmUvqjIop+6ljhyR9dZDBF2pTQdnmO4beSDUom0WHNsqLClp4qKU/5nNTz+&#10;7F+32dshyXZ5P/uYD0rJ32etJ3dDtgQRaAg38b/73WhI4vr4Jf4Aub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Xx9cwgAAANsAAAAPAAAAAAAAAAAAAAAAAJgCAABkcnMvZG93&#10;bnJldi54bWxQSwUGAAAAAAQABAD1AAAAhwMAAAAA&#10;" fillcolor="black" strokeweight="28e-5mm"/>
                <v:rect id="Rectangle 64" o:spid="_x0000_s1077" style="position:absolute;left:36010;top:13481;width:889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0.1</w:t>
                        </w:r>
                      </w:p>
                    </w:txbxContent>
                  </v:textbox>
                </v:rect>
                <v:rect id="Rectangle 65" o:spid="_x0000_s1078" style="position:absolute;left:39058;top:9493;width:70;height:3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EksMYA&#10;AADbAAAADwAAAGRycy9kb3ducmV2LnhtbESPQWvCQBSE7wX/w/IK3uquFkJNXSWUtnoQ1LT0/Jp9&#10;TVKzb9PsGuO/dwuFHoeZ+YZZrAbbiJ46XzvWMJ0oEMSFMzWXGt7fXu4eQPiAbLBxTBou5GG1HN0s&#10;MDXuzAfq81CKCGGfooYqhDaV0hcVWfQT1xJH78t1FkOUXSlNh+cIt42cKZVIizXHhQpbeqqoOOYn&#10;q2H+/fG6y9afSbbP++n2flBK/jxrPb4dskcQgYbwH/5rb4yGZAa/X+IP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MEksMYAAADbAAAADwAAAAAAAAAAAAAAAACYAgAAZHJz&#10;L2Rvd25yZXYueG1sUEsFBgAAAAAEAAQA9QAAAIsDAAAAAA==&#10;" fillcolor="black" strokeweight="28e-5mm"/>
                <v:rect id="Rectangle 66" o:spid="_x0000_s1079" style="position:absolute;left:38735;top:13481;width:355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</w:t>
                        </w:r>
                      </w:p>
                    </w:txbxContent>
                  </v:textbox>
                </v:rect>
                <v:rect id="Rectangle 67" o:spid="_x0000_s1080" style="position:absolute;left:41459;top:9493;width:70;height:3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QZX8YA&#10;AADbAAAADwAAAGRycy9kb3ducmV2LnhtbESPQUvDQBSE70L/w/KE3uxurQRNuy1BtHooVKN4fs0+&#10;k9Ts25jdpum/dwsFj8PMfMMsVoNtRE+drx1rmE4UCOLCmZpLDZ8fzzf3IHxANtg4Jg0n8rBajq4W&#10;mBp35Hfq81CKCGGfooYqhDaV0hcVWfQT1xJH79t1FkOUXSlNh8cIt428VSqRFmuOCxW29FhR8ZMf&#10;rIaH/dd6m73skuwt76eb2aCU/H3Senw9ZHMQgYbwH760X42G5A7OX+IP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GQZX8YAAADbAAAADwAAAAAAAAAAAAAAAACYAgAAZHJz&#10;L2Rvd25yZXYueG1sUEsFBgAAAAAEAAQA9QAAAIsDAAAAAA==&#10;" fillcolor="black" strokeweight="28e-5mm"/>
                <v:rect id="Rectangle 68" o:spid="_x0000_s1081" style="position:absolute;left:40925;top:13481;width:711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0</w:t>
                        </w:r>
                      </w:p>
                    </w:txbxContent>
                  </v:textbox>
                </v:rect>
                <v:rect id="Rectangle 69" o:spid="_x0000_s1082" style="position:absolute;left:43872;top:9493;width:70;height:31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ois8UA&#10;AADbAAAADwAAAGRycy9kb3ducmV2LnhtbESPQWvCQBSE7wX/w/KE3uquFkKNrhKKbT0ItrH0/My+&#10;Jmmzb9PsGuO/dwuFHoeZ+YZZrgfbiJ46XzvWMJ0oEMSFMzWXGt4PT3cPIHxANtg4Jg0X8rBejW6W&#10;mBp35jfq81CKCGGfooYqhDaV0hcVWfQT1xJH79N1FkOUXSlNh+cIt42cKZVIizXHhQpbeqyo+M5P&#10;VsP86+N5n70ck+w176e7+0Ep+bPR+nY8ZAsQgYbwH/5rb42GJIHfL/EH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iKzxQAAANsAAAAPAAAAAAAAAAAAAAAAAJgCAABkcnMv&#10;ZG93bnJldi54bWxQSwUGAAAAAAQABAD1AAAAigMAAAAA&#10;" fillcolor="black" strokeweight="28e-5mm"/>
                <v:rect id="Rectangle 70" o:spid="_x0000_s1083" style="position:absolute;left:43129;top:13481;width:1060;height:21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:rsidR="00D052EF" w:rsidRDefault="00D052EF" w:rsidP="00D052EF"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10"/>
                            <w:szCs w:val="10"/>
                          </w:rPr>
                          <w:t>100</w:t>
                        </w:r>
                      </w:p>
                    </w:txbxContent>
                  </v:textbox>
                </v:rect>
                <v:rect id="Rectangle 71" o:spid="_x0000_s1084" style="position:absolute;left:39147;top:9969;width:565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1ww8AA&#10;AADbAAAADwAAAGRycy9kb3ducmV2LnhtbERPz2vCMBS+D/wfwhN2m6kKZVSjqKAU3EXnwOOjebbB&#10;5qUmUbv/fjkIO358v+fL3rbiQT4YxwrGowwEceW04VrB6Xv78QkiRGSNrWNS8EsBlovB2xwL7Z58&#10;oMcx1iKFcChQQRNjV0gZqoYshpHriBN3cd5iTNDXUnt8pnDbykmW5dKi4dTQYEebhqrr8W4V7E5T&#10;s97sjd+vfPy6lvfy9pOflXof9qsZiEh9/Be/3KVWkKex6Uv6AXLx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u1ww8AAAADbAAAADwAAAAAAAAAAAAAAAACYAgAAZHJzL2Rvd25y&#10;ZXYueG1sUEsFBgAAAAAEAAQA9QAAAIUDAAAAAA==&#10;" fillcolor="#400080" strokecolor="#400080" strokeweight="28e-5mm"/>
                <v:rect id="Rectangle 72" o:spid="_x0000_s1085" style="position:absolute;left:39135;top:9747;width:584;height: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HVWMQA&#10;AADbAAAADwAAAGRycy9kb3ducmV2LnhtbESPQWsCMRSE7wX/Q3hCbzWrhaVdjaKCZcFeqhY8PjbP&#10;3eDmZU2ibv99Uyh4HGbmG2a26G0rbuSDcaxgPMpAEFdOG64VHPablzcQISJrbB2Tgh8KsJgPnmZY&#10;aHfnL7rtYi0ShEOBCpoYu0LKUDVkMYxcR5y8k/MWY5K+ltrjPcFtKydZlkuLhtNCgx2tG6rOu6tV&#10;8HF4Nav11vjt0sfPc3ktL9/5UannYb+cgojUx0f4v11qBfk7/H1JP0D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2h1VjEAAAA2wAAAA8AAAAAAAAAAAAAAAAAmAIAAGRycy9k&#10;b3ducmV2LnhtbFBLBQYAAAAABAAEAPUAAACJAwAAAAA=&#10;" fillcolor="#400080" strokecolor="#400080" strokeweight="28e-5mm"/>
                <v:rect id="Rectangle 73" o:spid="_x0000_s1086" style="position:absolute;left:39573;top:11030;width:806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LqGMEA&#10;AADbAAAADwAAAGRycy9kb3ducmV2LnhtbERPy2oCMRTdF/yHcIXuasYKVkajqFAZ0E19gMvL5DoT&#10;nNyMSdTp35tFocvDec8WnW3Eg3wwjhUMBxkI4tJpw5WC4+H7YwIiRGSNjWNS8EsBFvPe2wxz7Z78&#10;Q499rEQK4ZCjgjrGNpcylDVZDAPXEifu4rzFmKCvpPb4TOG2kZ9ZNpYWDaeGGlta11Re93erYHMc&#10;mdV6a/x26ePuWtyL22l8Vuq93y2nICJ18V/85y60gq+0Pn1JP0DO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lC6hjBAAAA2wAAAA8AAAAAAAAAAAAAAAAAmAIAAGRycy9kb3du&#10;cmV2LnhtbFBLBQYAAAAABAAEAPUAAACGAwAAAAA=&#10;" fillcolor="#400080" strokecolor="#400080" strokeweight="28e-5mm"/>
                <v:rect id="Rectangle 74" o:spid="_x0000_s1087" style="position:absolute;left:39700;top:10820;width:546;height: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5Pg8QA&#10;AADbAAAADwAAAGRycy9kb3ducmV2LnhtbESPT2sCMRTE70K/Q3gFb5rVgsrWKCpYFuzFP4UeH5vX&#10;3eDmZU2irt++KRQ8DjPzG2a+7GwjbuSDcaxgNMxAEJdOG64UnI7bwQxEiMgaG8ek4EEBlouX3hxz&#10;7e68p9shViJBOOSooI6xzaUMZU0Ww9C1xMn7cd5iTNJXUnu8J7ht5DjLJtKi4bRQY0ubmsrz4WoV&#10;fJzezHqzM3638vHzXFyLy9fkW6n+a7d6BxGpi8/wf7vQCqYj+PuSf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OT4PEAAAA2wAAAA8AAAAAAAAAAAAAAAAAmAIAAGRycy9k&#10;b3ducmV2LnhtbFBLBQYAAAAABAAEAPUAAACJAwAAAAA=&#10;" fillcolor="#400080" strokecolor="#400080" strokeweight="28e-5mm"/>
                <v:shape id="Freeform 75" o:spid="_x0000_s1088" style="position:absolute;left:39179;top:11861;width:1067;height:559;visibility:visible;mso-wrap-style:square;v-text-anchor:top" coordsize="168,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n7RsQA&#10;AADbAAAADwAAAGRycy9kb3ducmV2LnhtbESPQWsCMRSE74L/IbyCl1KzWmjL1igqWCoLhW69eHts&#10;XneXbl6WJK7pvzeC4HGYmW+YxSqaTgzkfGtZwWyagSCurG65VnD42T29gfABWWNnmRT8k4fVcjxa&#10;YK7tmb9pKEMtEoR9jgqaEPpcSl81ZNBPbU+cvF/rDIYkXS21w3OCm07Os+xFGmw5LTTY07ah6q88&#10;GQVfz7tutnFH3NOjboeijMVHEZWaPMT1O4hAMdzDt/anVvA6h+uX9APk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p+0bEAAAA2wAAAA8AAAAAAAAAAAAAAAAAmAIAAGRycy9k&#10;b3ducmV2LnhtbFBLBQYAAAAABAAEAPUAAACJAwAAAAA=&#10;" path="m,44l84,r84,44l84,88,,44xe" fillcolor="#ff0080" strokecolor="#ff0080" strokeweight="28e-5mm">
                  <v:path arrowok="t" o:connecttype="custom" o:connectlocs="0,27940;53340,0;106680,27940;53340,55880;0,27940" o:connectangles="0,0,0,0,0"/>
                </v:shape>
                <v:rect id="Rectangle 78" o:spid="_x0000_s1089" style="position:absolute;left:1879;top:1471;width:54669;height:32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zg8MUA&#10;AADbAAAADwAAAGRycy9kb3ducmV2LnhtbESPQWvCQBSE74X+h+UVeim6UdDa1DUUIeBBENMe6u2R&#10;fc2mzb4N2a2J/npXEDwOM/MNs8wG24gjdb52rGAyTkAQl07XXCn4+sxHCxA+IGtsHJOCE3nIVo8P&#10;S0y163lPxyJUIkLYp6jAhNCmUvrSkEU/di1x9H5cZzFE2VVSd9hHuG3kNEnm0mLNccFgS2tD5V/x&#10;bxXku++a+Cz3L2+L3v2W00Nhtq1Sz0/DxzuIQEO4h2/tjVbwOoPrl/gD5Oo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vODwxQAAANsAAAAPAAAAAAAAAAAAAAAAAJgCAABkcnMv&#10;ZG93bnJldi54bWxQSwUGAAAAAAQABAD1AAAAigMAAAAA&#10;" filled="f" stroked="f">
                  <v:textbox style="mso-fit-shape-to-text:t" inset="0,0,0,0">
                    <w:txbxContent>
                      <w:p w:rsidR="00D052EF" w:rsidRPr="003C76D3" w:rsidRDefault="00D052EF" w:rsidP="00D052EF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Forest plot </w:t>
                        </w:r>
                        <w:r w:rsidR="00365BE8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for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 c</w:t>
                        </w:r>
                        <w:r w:rsidRPr="003C76D3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offee intake </w:t>
                        </w:r>
                        <w:r w:rsidR="003E4E47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and zinc deficiency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a</w:t>
                        </w:r>
                        <w:r w:rsidRPr="003C76D3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mong pregnant women</w:t>
                        </w:r>
                        <w:r w:rsidR="00F1144C" w:rsidRPr="00F1144C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 </w:t>
                        </w:r>
                        <w:r w:rsidR="00F1144C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 xml:space="preserve">in </w:t>
                        </w:r>
                        <w:r w:rsidR="00F1144C" w:rsidRPr="003C76D3">
                          <w:rPr>
                            <w:rFonts w:ascii="Times New Roman" w:hAnsi="Times New Roman" w:cs="Times New Roman"/>
                            <w:bCs/>
                            <w:color w:val="000000"/>
                            <w:sz w:val="24"/>
                            <w:szCs w:val="26"/>
                          </w:rPr>
                          <w:t>Ethiopia</w:t>
                        </w:r>
                      </w:p>
                    </w:txbxContent>
                  </v:textbox>
                </v:rect>
                <v:rect id="Rectangle 79" o:spid="_x0000_s1090" style="position:absolute;left:2019;top:5588;width:60147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O0bsYA&#10;AADbAAAADwAAAGRycy9kb3ducmV2LnhtbESPQUvDQBSE70L/w/KE3uxuLURNuy1BtPZQqEbx/Jp9&#10;JqnZtzG7TdN/7xYEj8PMfMMsVoNtRE+drx1rmE4UCOLCmZpLDR/vzzf3IHxANtg4Jg1n8rBajq4W&#10;mBp34jfq81CKCGGfooYqhDaV0hcVWfQT1xJH78t1FkOUXSlNh6cIt428VSqRFmuOCxW29FhR8Z0f&#10;rYaHw+d6l73sk+w176fb2aCU/HnSenw9ZHMQgYbwH/5rb4yGuwQuX+IPk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iO0bsYAAADbAAAADwAAAAAAAAAAAAAAAACYAgAAZHJz&#10;L2Rvd25yZXYueG1sUEsFBgAAAAAEAAQA9QAAAIsDAAAAAA==&#10;" fillcolor="black" strokeweight="28e-5mm"/>
                <v:rect id="Rectangle 80" o:spid="_x0000_s1091" style="position:absolute;left:2019;top:18002;width:60147;height: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8R9cYA&#10;AADbAAAADwAAAGRycy9kb3ducmV2LnhtbESPT2vCQBTE74LfYXlCb7prC9qmrhJK/x0EbZSeX7Ov&#10;STT7Ns1uY/z2XUHocZiZ3zCLVW9r0VHrK8caphMFgjh3puJCw373Mr4H4QOywdoxaTiTh9VyOFhg&#10;YtyJP6jLQiEihH2CGsoQmkRKn5dk0U9cQxy9b9daDFG2hTQtniLc1vJWqZm0WHFcKLGhp5LyY/Zr&#10;NTwcPl836dvXLN1m3XR91yslf561vhn16SOIQH34D1/b70bDfA6XL/EHyO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W8R9cYAAADbAAAADwAAAAAAAAAAAAAAAACYAgAAZHJz&#10;L2Rvd25yZXYueG1sUEsFBgAAAAAEAAQA9QAAAIsDAAAAAA==&#10;" fillcolor="black" strokeweight="28e-5mm"/>
                <w10:anchorlock/>
              </v:group>
            </w:pict>
          </mc:Fallback>
        </mc:AlternateContent>
      </w:r>
    </w:p>
    <w:p w:rsidR="00D052EF" w:rsidRPr="000B4FF0" w:rsidRDefault="00365BE8">
      <w:pPr>
        <w:rPr>
          <w:rFonts w:ascii="Times New Roman" w:hAnsi="Times New Roman" w:cs="Times New Roman"/>
          <w:sz w:val="20"/>
        </w:rPr>
      </w:pPr>
      <w:r w:rsidRPr="000B4FF0">
        <w:rPr>
          <w:rFonts w:ascii="Times New Roman" w:hAnsi="Times New Roman" w:cs="Times New Roman"/>
          <w:sz w:val="20"/>
        </w:rPr>
        <w:t xml:space="preserve">Meta-analysis </w:t>
      </w:r>
      <w:bookmarkStart w:id="0" w:name="_GoBack"/>
      <w:bookmarkEnd w:id="0"/>
    </w:p>
    <w:p w:rsidR="00D052EF" w:rsidRDefault="00D052EF"/>
    <w:p w:rsidR="00D052EF" w:rsidRDefault="00D052EF"/>
    <w:p w:rsidR="00D052EF" w:rsidRDefault="00D052EF"/>
    <w:sectPr w:rsidR="00D05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2EF"/>
    <w:rsid w:val="000B4FF0"/>
    <w:rsid w:val="0035192E"/>
    <w:rsid w:val="00365BE8"/>
    <w:rsid w:val="003E4E47"/>
    <w:rsid w:val="009140F2"/>
    <w:rsid w:val="00BA016C"/>
    <w:rsid w:val="00D052EF"/>
    <w:rsid w:val="00F1144C"/>
    <w:rsid w:val="00F2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</Words>
  <Characters>18</Characters>
  <Application>Microsoft Office Word</Application>
  <DocSecurity>0</DocSecurity>
  <Lines>1</Lines>
  <Paragraphs>1</Paragraphs>
  <ScaleCrop>false</ScaleCrop>
  <Company>Toshiba</Company>
  <LinksUpToDate>false</LinksUpToDate>
  <CharactersWithSpaces>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u</dc:creator>
  <cp:lastModifiedBy>Kidu</cp:lastModifiedBy>
  <cp:revision>7</cp:revision>
  <dcterms:created xsi:type="dcterms:W3CDTF">2019-11-03T18:43:00Z</dcterms:created>
  <dcterms:modified xsi:type="dcterms:W3CDTF">2019-11-12T11:41:00Z</dcterms:modified>
</cp:coreProperties>
</file>